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3E8A2" w14:textId="77777777" w:rsidR="000C14F6" w:rsidRDefault="000C14F6" w:rsidP="00162E4C">
      <w:pPr>
        <w:adjustRightInd w:val="0"/>
        <w:spacing w:after="120"/>
      </w:pP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1440"/>
        <w:gridCol w:w="1440"/>
        <w:gridCol w:w="1440"/>
        <w:gridCol w:w="2340"/>
      </w:tblGrid>
      <w:tr w:rsidR="00541329" w:rsidRPr="00541329" w14:paraId="2D3D267F" w14:textId="77777777" w:rsidTr="00162E4C">
        <w:trPr>
          <w:trHeight w:val="1080"/>
        </w:trPr>
        <w:tc>
          <w:tcPr>
            <w:tcW w:w="981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27632" w14:textId="00908689" w:rsidR="00541329" w:rsidRPr="00162E4C" w:rsidRDefault="00541329" w:rsidP="00162E4C">
            <w:pPr>
              <w:adjustRightInd w:val="0"/>
              <w:spacing w:after="120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62E4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l Table S1.</w:t>
            </w:r>
            <w:r w:rsidRPr="00162E4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lative expression (ΔC</w:t>
            </w:r>
            <w:r w:rsidRPr="00162E4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</w:t>
            </w:r>
            <w:r w:rsidRPr="00162E4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 of genes encoding neurotrophic factors in human corneal cell types. High positive ΔC</w:t>
            </w:r>
            <w:r w:rsidRPr="00162E4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</w:t>
            </w:r>
            <w:r w:rsidRPr="00162E4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alues reflect low amplification efficiency. </w:t>
            </w:r>
            <w:r w:rsidR="00E76CC9" w:rsidRPr="00E76C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e values in bold indicate that gene expression was significantly different in fibroblast cultures compared to epithelial cultures</w:t>
            </w:r>
            <w:r w:rsidRPr="00162E4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</w:t>
            </w:r>
            <w:r w:rsidRPr="00162E4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ΔCT</w:t>
            </w:r>
            <w:r w:rsidR="00F170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p&lt;0.05</w:t>
            </w:r>
            <w:r w:rsidRPr="00162E4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). </w:t>
            </w:r>
          </w:p>
        </w:tc>
      </w:tr>
      <w:tr w:rsidR="00541329" w:rsidRPr="00541329" w14:paraId="6B731767" w14:textId="77777777" w:rsidTr="00162E4C">
        <w:trPr>
          <w:trHeight w:val="1006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A90C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 Symbol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2114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Seq</w:t>
            </w:r>
            <w:proofErr w:type="spellEnd"/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933F8" w14:textId="77777777" w:rsid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tive Expression (ΔC</w:t>
            </w: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</w:t>
            </w: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</w:p>
          <w:p w14:paraId="6EAE37A5" w14:textId="6F466DA5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pitheli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AF35A" w14:textId="77777777" w:rsid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tive Expression (ΔC</w:t>
            </w: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</w:t>
            </w: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</w:p>
          <w:p w14:paraId="2C99A722" w14:textId="3C7BB9FD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brobla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4F9F9" w14:textId="77777777" w:rsid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tive Expression (ΔC</w:t>
            </w: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</w:t>
            </w: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</w:p>
          <w:p w14:paraId="1DAD964D" w14:textId="2006D062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-SY5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BBE5F" w14:textId="38292975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broblast/Epithelial Fold Change</w:t>
            </w:r>
            <w:r w:rsidR="00F025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2</w:t>
            </w: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ΔC</w:t>
            </w: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T</w:t>
            </w:r>
            <w:r w:rsidRPr="005413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41329" w:rsidRPr="00541329" w14:paraId="6D16B1DD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C2E7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CYAP1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4C1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6BF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3D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0C8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62D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79189616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4A5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T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E552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136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473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D4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D1D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967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5</w:t>
            </w:r>
          </w:p>
        </w:tc>
      </w:tr>
      <w:tr w:rsidR="00541329" w:rsidRPr="00541329" w14:paraId="70ED98BC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C1CE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C064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4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C43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91C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966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6F2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58</w:t>
            </w:r>
          </w:p>
        </w:tc>
      </w:tr>
      <w:tr w:rsidR="00541329" w:rsidRPr="00541329" w14:paraId="7CED65AA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A46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CL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4184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6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0F8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F50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B84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5D9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2</w:t>
            </w:r>
          </w:p>
        </w:tc>
      </w:tr>
      <w:tr w:rsidR="00541329" w:rsidRPr="00541329" w14:paraId="142DC56C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20D8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DN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E27F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7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0EC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70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C8B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1A6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6.904</w:t>
            </w:r>
          </w:p>
        </w:tc>
      </w:tr>
      <w:tr w:rsidR="00541329" w:rsidRPr="00541329" w14:paraId="1CA7A71F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CF8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EX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2A6D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143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8A9C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7BE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491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36EC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90</w:t>
            </w:r>
          </w:p>
        </w:tc>
      </w:tr>
      <w:tr w:rsidR="00541329" w:rsidRPr="00541329" w14:paraId="35B3DCB2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8A2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BLN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DB46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4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FB8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120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C2F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9C9C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1C9B566E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7234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CK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110D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7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99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FF6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336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10B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40D06811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84AB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D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4B45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63E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FDA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838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8AB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379</w:t>
            </w:r>
          </w:p>
        </w:tc>
      </w:tr>
      <w:tr w:rsidR="00541329" w:rsidRPr="00541329" w14:paraId="4AF9A546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1DD5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NT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3D10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9A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95E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C44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0AE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0</w:t>
            </w:r>
          </w:p>
        </w:tc>
      </w:tr>
      <w:tr w:rsidR="00541329" w:rsidRPr="00541329" w14:paraId="4655E723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4857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NTF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309C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A5F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DD2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E96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CBC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405860EE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12FD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559E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62D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72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5A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5E3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55D2BC53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7037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H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BB16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8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EAF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295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F03C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EA6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731C550F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9180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H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8AB4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4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05D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CD7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5AC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14A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0D31003F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0D19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HR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3A18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858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91F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94B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9D0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649A0A24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172D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X3C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EC38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3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F62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75B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58A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EB9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0F34E217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F993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XCR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1E7E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3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BA6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4AE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43F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BEC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04CCA758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4154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1D76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31EC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26E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D1D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1D3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68</w:t>
            </w:r>
          </w:p>
        </w:tc>
      </w:tr>
      <w:tr w:rsidR="00541329" w:rsidRPr="00541329" w14:paraId="71ADF0F1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7EB6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GF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D83F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B15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93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C4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AA3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90.553</w:t>
            </w:r>
          </w:p>
        </w:tc>
      </w:tr>
      <w:tr w:rsidR="00541329" w:rsidRPr="00541329" w14:paraId="5176DE84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30E8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GF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0892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D68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EA4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8B4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ED9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5043E8F1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5E0B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GF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C202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158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A3C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46C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750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1F2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92.930</w:t>
            </w:r>
          </w:p>
        </w:tc>
      </w:tr>
      <w:tr w:rsidR="00541329" w:rsidRPr="00541329" w14:paraId="566DB67E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5438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CD0D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52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23F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B0E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42D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550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26</w:t>
            </w:r>
          </w:p>
        </w:tc>
      </w:tr>
      <w:tr w:rsidR="00541329" w:rsidRPr="00541329" w14:paraId="268BAC81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E347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R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FD06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66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E0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8DD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97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6E4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52</w:t>
            </w:r>
          </w:p>
        </w:tc>
      </w:tr>
      <w:tr w:rsidR="00541329" w:rsidRPr="00541329" w14:paraId="5DD5A888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9D5D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E414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49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D7A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6D1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37D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123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4</w:t>
            </w:r>
          </w:p>
        </w:tc>
      </w:tr>
      <w:tr w:rsidR="00541329" w:rsidRPr="00541329" w14:paraId="52C2EE77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553A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AL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7A86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221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F47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76B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33E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0E1D3EC4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401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ALR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A685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38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448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1E2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849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D7E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6605BE64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9F20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DN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51C3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761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186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507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901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6.529</w:t>
            </w:r>
          </w:p>
        </w:tc>
      </w:tr>
      <w:tr w:rsidR="00541329" w:rsidRPr="00541329" w14:paraId="57AB8EAF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E6F6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R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1CAC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52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B9E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3DA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7FF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FF5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693</w:t>
            </w:r>
          </w:p>
        </w:tc>
      </w:tr>
      <w:tr w:rsidR="00541329" w:rsidRPr="00541329" w14:paraId="30507074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C6E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R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A63A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CC0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CA8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BB9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9D4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1E0C059D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ECE2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RA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4C4D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4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1AA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B1F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0C0C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34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3E297412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1913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MF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BADB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4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2BF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81DC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AF6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1F5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2</w:t>
            </w:r>
          </w:p>
        </w:tc>
      </w:tr>
      <w:tr w:rsidR="00541329" w:rsidRPr="00541329" w14:paraId="649D4F17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F1A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RP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6D1C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5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9DE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220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079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096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1.214</w:t>
            </w:r>
          </w:p>
        </w:tc>
      </w:tr>
      <w:tr w:rsidR="00541329" w:rsidRPr="00541329" w14:paraId="34A8F6E5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8AD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C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46DD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77F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E38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464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C6E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07C2CC60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7AA5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SP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E269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5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A12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01D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DF6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835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45</w:t>
            </w:r>
          </w:p>
        </w:tc>
      </w:tr>
      <w:tr w:rsidR="00541329" w:rsidRPr="00541329" w14:paraId="1A27A997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3D4A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L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257D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5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EB9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44F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740C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D2A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76BF3D05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B38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L10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6D83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5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F81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028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729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251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33B7C916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DC35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L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C9A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5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777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1E0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B2C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899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15</w:t>
            </w:r>
          </w:p>
        </w:tc>
      </w:tr>
      <w:tr w:rsidR="00541329" w:rsidRPr="00541329" w14:paraId="28C9EB9B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0E0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L1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30B7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8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991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2BE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EBE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AC3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2.123</w:t>
            </w:r>
          </w:p>
        </w:tc>
      </w:tr>
      <w:tr w:rsidR="00541329" w:rsidRPr="00541329" w14:paraId="00B4A745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734C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L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0A38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6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D77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CBB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497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FD0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062</w:t>
            </w:r>
          </w:p>
        </w:tc>
      </w:tr>
      <w:tr w:rsidR="00541329" w:rsidRPr="00541329" w14:paraId="4E39A379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B35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L6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0AEB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5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C2A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859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FAB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B25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8</w:t>
            </w:r>
          </w:p>
        </w:tc>
      </w:tr>
      <w:tr w:rsidR="00541329" w:rsidRPr="00541329" w14:paraId="364F8D27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3A11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L6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613D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2A7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FD4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60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25C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8.218</w:t>
            </w:r>
          </w:p>
        </w:tc>
      </w:tr>
      <w:tr w:rsidR="00541329" w:rsidRPr="00541329" w14:paraId="13F5E73D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D1A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E91C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BC6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7E1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9E9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A77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8</w:t>
            </w:r>
          </w:p>
        </w:tc>
      </w:tr>
      <w:tr w:rsidR="00541329" w:rsidRPr="00541329" w14:paraId="0638BA03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C28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F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D904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3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4BF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109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F36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970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4.914</w:t>
            </w:r>
          </w:p>
        </w:tc>
      </w:tr>
      <w:tr w:rsidR="00541329" w:rsidRPr="00541329" w14:paraId="756B47F0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C4DB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ED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CF23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69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59C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7FC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2C7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95C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4.235</w:t>
            </w:r>
          </w:p>
        </w:tc>
      </w:tr>
      <w:tr w:rsidR="00541329" w:rsidRPr="00541329" w14:paraId="4DC2DF11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AF0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C2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A972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5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297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BD2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815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C51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4CB6A396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759A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F2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7A67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3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72A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0AB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FCF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05F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22</w:t>
            </w:r>
          </w:p>
        </w:tc>
      </w:tr>
      <w:tr w:rsidR="00541329" w:rsidRPr="00541329" w14:paraId="2AF15FEF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81D1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FDF9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59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2B8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928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6A3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D9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5CCC2B04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0D26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C8E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64C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F7F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BE3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0FE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371</w:t>
            </w:r>
          </w:p>
        </w:tc>
      </w:tr>
      <w:tr w:rsidR="00541329" w:rsidRPr="00541329" w14:paraId="54829EF8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1118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F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9AFD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AA8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2BD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F50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CA0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21</w:t>
            </w:r>
          </w:p>
        </w:tc>
      </w:tr>
      <w:tr w:rsidR="00541329" w:rsidRPr="00541329" w14:paraId="3D99184F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6DAE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G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8108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5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DB1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AF6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044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9C9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9.962</w:t>
            </w:r>
          </w:p>
        </w:tc>
      </w:tr>
      <w:tr w:rsidR="00541329" w:rsidRPr="00541329" w14:paraId="27F8E089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652B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GF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ED9F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5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E62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D2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51D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31E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</w:t>
            </w:r>
          </w:p>
        </w:tc>
      </w:tr>
      <w:tr w:rsidR="00541329" w:rsidRPr="00541329" w14:paraId="45D30274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AB48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PF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B5E2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37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78F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873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6F1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E04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8</w:t>
            </w:r>
          </w:p>
        </w:tc>
      </w:tr>
      <w:tr w:rsidR="00541329" w:rsidRPr="00541329" w14:paraId="75D8212E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E81E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PFFR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A7C9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53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782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BF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7A5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A8B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2</w:t>
            </w:r>
          </w:p>
        </w:tc>
      </w:tr>
      <w:tr w:rsidR="00541329" w:rsidRPr="00541329" w14:paraId="46DE4075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D938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P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2EC2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9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943C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676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080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C91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686D847C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9395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PY1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951D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7F8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6F6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84D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63E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618ABBCC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74A5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PY2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BCF3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9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9C6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0B7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907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273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02A43F34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6D02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PY4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EC7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59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0C5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5B3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140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86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4</w:t>
            </w:r>
          </w:p>
        </w:tc>
      </w:tr>
      <w:tr w:rsidR="00541329" w:rsidRPr="00541329" w14:paraId="6DB7ECCC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6ACE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R1I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5487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22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9AD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A46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317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ED4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632CBE28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1CC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RG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A54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13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05F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F14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EF7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6F9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2</w:t>
            </w:r>
          </w:p>
        </w:tc>
      </w:tr>
      <w:tr w:rsidR="00541329" w:rsidRPr="00541329" w14:paraId="7E267919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E304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RG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EC2A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13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EDA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380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3C2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B2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7BDA6E27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9D6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RG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6DA3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1385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D68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3B2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45D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A1F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407</w:t>
            </w:r>
          </w:p>
        </w:tc>
      </w:tr>
      <w:tr w:rsidR="00541329" w:rsidRPr="00541329" w14:paraId="6F6917B1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C921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TF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AD50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5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A3F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F72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6FA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2D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8</w:t>
            </w:r>
          </w:p>
        </w:tc>
      </w:tr>
      <w:tr w:rsidR="00541329" w:rsidRPr="00541329" w14:paraId="595D604A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C39C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TF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724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6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CDC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6A3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A3C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2DC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138</w:t>
            </w:r>
          </w:p>
        </w:tc>
      </w:tr>
      <w:tr w:rsidR="00541329" w:rsidRPr="00541329" w14:paraId="2D26DFBD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D78A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TRK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AF1C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5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A74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398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1D3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24F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751B48AE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E7E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TRK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9088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6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733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0B1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9D70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9AB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82</w:t>
            </w:r>
          </w:p>
        </w:tc>
      </w:tr>
      <w:tr w:rsidR="00541329" w:rsidRPr="00541329" w14:paraId="6F72BC84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3D5D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TS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DFE5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25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162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C3D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A60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711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2</w:t>
            </w:r>
          </w:p>
        </w:tc>
      </w:tr>
      <w:tr w:rsidR="00541329" w:rsidRPr="00541329" w14:paraId="6149C134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1342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NO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95D4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62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D17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87D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132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28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</w:tr>
      <w:tr w:rsidR="00541329" w:rsidRPr="00541329" w14:paraId="50CA848F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D1C3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18EE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4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3C4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7A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BE5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911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7</w:t>
            </w:r>
          </w:p>
        </w:tc>
      </w:tr>
      <w:tr w:rsidR="00541329" w:rsidRPr="00541329" w14:paraId="474C717B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544B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TGER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7BC3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9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E2B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A8D9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7E4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1D6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3.934</w:t>
            </w:r>
          </w:p>
        </w:tc>
      </w:tr>
      <w:tr w:rsidR="00541329" w:rsidRPr="00541329" w14:paraId="5D2C1049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4CD4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565A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7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A5C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3FB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744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38F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69</w:t>
            </w:r>
          </w:p>
        </w:tc>
      </w:tr>
      <w:tr w:rsidR="00541329" w:rsidRPr="00541329" w14:paraId="5EC05AEB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9A35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CD5B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5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D75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7EF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A91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E65C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.194</w:t>
            </w:r>
          </w:p>
        </w:tc>
      </w:tr>
      <w:tr w:rsidR="00541329" w:rsidRPr="00541329" w14:paraId="4C88364D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E12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8C8F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3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248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8CC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EB6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E09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18</w:t>
            </w:r>
          </w:p>
        </w:tc>
      </w:tr>
      <w:tr w:rsidR="00541329" w:rsidRPr="00541329" w14:paraId="6B4F0AB7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0C14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2885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3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343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B07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BB11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30B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3</w:t>
            </w:r>
          </w:p>
        </w:tc>
      </w:tr>
      <w:tr w:rsidR="00541329" w:rsidRPr="00541329" w14:paraId="412768B3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0DEF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AC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629E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1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043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84E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9B1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B5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1</w:t>
            </w:r>
          </w:p>
        </w:tc>
      </w:tr>
      <w:tr w:rsidR="00541329" w:rsidRPr="00541329" w14:paraId="33138A55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61B0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F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5B6E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6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512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C00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AB7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468F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0</w:t>
            </w:r>
          </w:p>
        </w:tc>
      </w:tr>
      <w:tr w:rsidR="00541329" w:rsidRPr="00541329" w14:paraId="4F23A5A7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A311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GF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81E4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32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E2F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0C9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0346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8F6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541329" w:rsidRPr="00541329" w14:paraId="606DC562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C598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GF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2E77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6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15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12E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E42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D43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1</w:t>
            </w:r>
          </w:p>
        </w:tc>
      </w:tr>
      <w:tr w:rsidR="00541329" w:rsidRPr="00541329" w14:paraId="218E2768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2B4C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P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F5A0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0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CE1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654C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0FD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89C5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7</w:t>
            </w:r>
          </w:p>
        </w:tc>
      </w:tr>
      <w:tr w:rsidR="00541329" w:rsidRPr="00541329" w14:paraId="7C8EB0C0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7647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R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7629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16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9B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865D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7D9E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FC73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351</w:t>
            </w:r>
          </w:p>
        </w:tc>
      </w:tr>
      <w:tr w:rsidR="00541329" w:rsidRPr="00541329" w14:paraId="305CA6E5" w14:textId="77777777" w:rsidTr="0054132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A206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C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85CA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3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666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7D5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8EF4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A28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.855</w:t>
            </w:r>
          </w:p>
        </w:tc>
      </w:tr>
      <w:tr w:rsidR="00541329" w:rsidRPr="00541329" w14:paraId="70605A06" w14:textId="77777777" w:rsidTr="00541329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7907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G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994" w14:textId="77777777" w:rsidR="00541329" w:rsidRPr="00541329" w:rsidRDefault="00541329" w:rsidP="00162E4C">
            <w:pPr>
              <w:adjustRightInd w:val="0"/>
              <w:spacing w:after="1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_0033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7C27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D8C2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563B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E16A" w14:textId="77777777" w:rsidR="00541329" w:rsidRPr="00541329" w:rsidRDefault="00541329" w:rsidP="00162E4C">
            <w:pPr>
              <w:adjustRightInd w:val="0"/>
              <w:spacing w:after="12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41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9</w:t>
            </w:r>
          </w:p>
        </w:tc>
      </w:tr>
      <w:tr w:rsidR="00541329" w:rsidRPr="00541329" w14:paraId="0298A276" w14:textId="77777777" w:rsidTr="00541329">
        <w:trPr>
          <w:trHeight w:val="320"/>
        </w:trPr>
        <w:tc>
          <w:tcPr>
            <w:tcW w:w="981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9310" w14:textId="77777777" w:rsidR="00541329" w:rsidRPr="00541329" w:rsidRDefault="00541329" w:rsidP="00162E4C">
            <w:pPr>
              <w:adjustRightInd w:val="0"/>
              <w:spacing w:after="1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413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Reference sequence database at NCBI (https://www.ncbi.nlm.nih.gov/refseq/)</w:t>
            </w:r>
          </w:p>
        </w:tc>
      </w:tr>
    </w:tbl>
    <w:p w14:paraId="205B577A" w14:textId="77777777" w:rsidR="00204AD5" w:rsidRDefault="00204AD5" w:rsidP="00162E4C">
      <w:pPr>
        <w:adjustRightInd w:val="0"/>
        <w:spacing w:after="120"/>
      </w:pPr>
    </w:p>
    <w:sectPr w:rsidR="00204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AD5"/>
    <w:rsid w:val="00000EAE"/>
    <w:rsid w:val="00023A7D"/>
    <w:rsid w:val="0002643C"/>
    <w:rsid w:val="00027B72"/>
    <w:rsid w:val="000321B8"/>
    <w:rsid w:val="00035B3D"/>
    <w:rsid w:val="000411DE"/>
    <w:rsid w:val="00056266"/>
    <w:rsid w:val="00062F4B"/>
    <w:rsid w:val="00063036"/>
    <w:rsid w:val="00063DF2"/>
    <w:rsid w:val="00065EBD"/>
    <w:rsid w:val="00074AAA"/>
    <w:rsid w:val="0008196C"/>
    <w:rsid w:val="00081EFF"/>
    <w:rsid w:val="00084E80"/>
    <w:rsid w:val="000A015D"/>
    <w:rsid w:val="000A77EE"/>
    <w:rsid w:val="000B1FC8"/>
    <w:rsid w:val="000B2570"/>
    <w:rsid w:val="000B3985"/>
    <w:rsid w:val="000B45E8"/>
    <w:rsid w:val="000C14F6"/>
    <w:rsid w:val="000C5A5C"/>
    <w:rsid w:val="000C6EC9"/>
    <w:rsid w:val="000D2AF3"/>
    <w:rsid w:val="000E4C88"/>
    <w:rsid w:val="000E6CA5"/>
    <w:rsid w:val="000F0E33"/>
    <w:rsid w:val="000F1544"/>
    <w:rsid w:val="00100A27"/>
    <w:rsid w:val="001019C1"/>
    <w:rsid w:val="001047E5"/>
    <w:rsid w:val="00111542"/>
    <w:rsid w:val="00115EE6"/>
    <w:rsid w:val="0011656D"/>
    <w:rsid w:val="00116E6C"/>
    <w:rsid w:val="00130523"/>
    <w:rsid w:val="00130C9F"/>
    <w:rsid w:val="00132720"/>
    <w:rsid w:val="00135CB2"/>
    <w:rsid w:val="00136410"/>
    <w:rsid w:val="0013728F"/>
    <w:rsid w:val="00144B44"/>
    <w:rsid w:val="00145903"/>
    <w:rsid w:val="00150786"/>
    <w:rsid w:val="00151CDE"/>
    <w:rsid w:val="0015685E"/>
    <w:rsid w:val="00160EB4"/>
    <w:rsid w:val="001611BC"/>
    <w:rsid w:val="00162E4C"/>
    <w:rsid w:val="00166722"/>
    <w:rsid w:val="001677FA"/>
    <w:rsid w:val="00171120"/>
    <w:rsid w:val="0018230E"/>
    <w:rsid w:val="0018370C"/>
    <w:rsid w:val="0018482F"/>
    <w:rsid w:val="00190998"/>
    <w:rsid w:val="00191B5D"/>
    <w:rsid w:val="00192085"/>
    <w:rsid w:val="001935F6"/>
    <w:rsid w:val="001A6786"/>
    <w:rsid w:val="001A701B"/>
    <w:rsid w:val="001B2036"/>
    <w:rsid w:val="001B36A2"/>
    <w:rsid w:val="001B4442"/>
    <w:rsid w:val="001C297D"/>
    <w:rsid w:val="001C3A27"/>
    <w:rsid w:val="001C5CF1"/>
    <w:rsid w:val="001D1372"/>
    <w:rsid w:val="001D4569"/>
    <w:rsid w:val="001D6DB5"/>
    <w:rsid w:val="001E6DC4"/>
    <w:rsid w:val="001E6F6F"/>
    <w:rsid w:val="001F33BE"/>
    <w:rsid w:val="001F4BE8"/>
    <w:rsid w:val="00202BBC"/>
    <w:rsid w:val="002039FE"/>
    <w:rsid w:val="00204AD5"/>
    <w:rsid w:val="0020678D"/>
    <w:rsid w:val="00207A20"/>
    <w:rsid w:val="002147FA"/>
    <w:rsid w:val="00220CC5"/>
    <w:rsid w:val="0022311E"/>
    <w:rsid w:val="00230494"/>
    <w:rsid w:val="00230E08"/>
    <w:rsid w:val="002325A0"/>
    <w:rsid w:val="0023279E"/>
    <w:rsid w:val="00232AEE"/>
    <w:rsid w:val="00234043"/>
    <w:rsid w:val="00241E14"/>
    <w:rsid w:val="0024632A"/>
    <w:rsid w:val="002543F1"/>
    <w:rsid w:val="00254921"/>
    <w:rsid w:val="00255658"/>
    <w:rsid w:val="002610B7"/>
    <w:rsid w:val="00264650"/>
    <w:rsid w:val="002702D1"/>
    <w:rsid w:val="00273F2F"/>
    <w:rsid w:val="0028721B"/>
    <w:rsid w:val="00287E16"/>
    <w:rsid w:val="00295D27"/>
    <w:rsid w:val="002A3FBC"/>
    <w:rsid w:val="002B2DA2"/>
    <w:rsid w:val="002C22C2"/>
    <w:rsid w:val="002C3EAE"/>
    <w:rsid w:val="002D38AD"/>
    <w:rsid w:val="002D5DC9"/>
    <w:rsid w:val="002D6806"/>
    <w:rsid w:val="002E426C"/>
    <w:rsid w:val="002E47EA"/>
    <w:rsid w:val="002F18EA"/>
    <w:rsid w:val="002F5837"/>
    <w:rsid w:val="002F5AC5"/>
    <w:rsid w:val="002F69A6"/>
    <w:rsid w:val="002F7803"/>
    <w:rsid w:val="00303134"/>
    <w:rsid w:val="00305605"/>
    <w:rsid w:val="00314372"/>
    <w:rsid w:val="0031516B"/>
    <w:rsid w:val="00320556"/>
    <w:rsid w:val="00321D62"/>
    <w:rsid w:val="00321D78"/>
    <w:rsid w:val="00322355"/>
    <w:rsid w:val="00324CC3"/>
    <w:rsid w:val="003267FE"/>
    <w:rsid w:val="00331741"/>
    <w:rsid w:val="00331E30"/>
    <w:rsid w:val="003321B1"/>
    <w:rsid w:val="0033524C"/>
    <w:rsid w:val="00337F2B"/>
    <w:rsid w:val="0034739D"/>
    <w:rsid w:val="00347889"/>
    <w:rsid w:val="00347C96"/>
    <w:rsid w:val="00353F9A"/>
    <w:rsid w:val="00372065"/>
    <w:rsid w:val="00373429"/>
    <w:rsid w:val="00373B01"/>
    <w:rsid w:val="003767C8"/>
    <w:rsid w:val="0037751D"/>
    <w:rsid w:val="00381AF0"/>
    <w:rsid w:val="00385EE7"/>
    <w:rsid w:val="00396FF7"/>
    <w:rsid w:val="003A049D"/>
    <w:rsid w:val="003A32CF"/>
    <w:rsid w:val="003C0F7D"/>
    <w:rsid w:val="003D23D1"/>
    <w:rsid w:val="003E1D24"/>
    <w:rsid w:val="003E236E"/>
    <w:rsid w:val="003E24CE"/>
    <w:rsid w:val="003E587C"/>
    <w:rsid w:val="003F731A"/>
    <w:rsid w:val="00412782"/>
    <w:rsid w:val="004141B7"/>
    <w:rsid w:val="00414FF1"/>
    <w:rsid w:val="00416160"/>
    <w:rsid w:val="00421BB7"/>
    <w:rsid w:val="00424EE4"/>
    <w:rsid w:val="00425CEF"/>
    <w:rsid w:val="00441B35"/>
    <w:rsid w:val="00441B7C"/>
    <w:rsid w:val="00460F4A"/>
    <w:rsid w:val="00465A58"/>
    <w:rsid w:val="00467899"/>
    <w:rsid w:val="00471377"/>
    <w:rsid w:val="00473A53"/>
    <w:rsid w:val="00475F44"/>
    <w:rsid w:val="0047794F"/>
    <w:rsid w:val="004806B6"/>
    <w:rsid w:val="00484415"/>
    <w:rsid w:val="0048595C"/>
    <w:rsid w:val="0048796C"/>
    <w:rsid w:val="00492FB9"/>
    <w:rsid w:val="004968E8"/>
    <w:rsid w:val="004A148D"/>
    <w:rsid w:val="004A551A"/>
    <w:rsid w:val="004B1CCD"/>
    <w:rsid w:val="004B32EC"/>
    <w:rsid w:val="004C2D0E"/>
    <w:rsid w:val="004C77CB"/>
    <w:rsid w:val="004D6EA6"/>
    <w:rsid w:val="004E4CFD"/>
    <w:rsid w:val="004F7AE7"/>
    <w:rsid w:val="00503EE4"/>
    <w:rsid w:val="00507E09"/>
    <w:rsid w:val="0052543F"/>
    <w:rsid w:val="0053290C"/>
    <w:rsid w:val="00535FEC"/>
    <w:rsid w:val="00536E90"/>
    <w:rsid w:val="00541329"/>
    <w:rsid w:val="00542A49"/>
    <w:rsid w:val="00552C2C"/>
    <w:rsid w:val="005638DB"/>
    <w:rsid w:val="005738C5"/>
    <w:rsid w:val="0057771C"/>
    <w:rsid w:val="00585209"/>
    <w:rsid w:val="00595633"/>
    <w:rsid w:val="005A0960"/>
    <w:rsid w:val="005A5618"/>
    <w:rsid w:val="005A5C69"/>
    <w:rsid w:val="005A6334"/>
    <w:rsid w:val="005B2FE2"/>
    <w:rsid w:val="005B6E5A"/>
    <w:rsid w:val="005C4DFD"/>
    <w:rsid w:val="005D06F6"/>
    <w:rsid w:val="005D5B20"/>
    <w:rsid w:val="005E5EBB"/>
    <w:rsid w:val="005F2B09"/>
    <w:rsid w:val="005F5B0C"/>
    <w:rsid w:val="005F5EDB"/>
    <w:rsid w:val="005F606E"/>
    <w:rsid w:val="00601E65"/>
    <w:rsid w:val="0061028B"/>
    <w:rsid w:val="00615045"/>
    <w:rsid w:val="00615F77"/>
    <w:rsid w:val="006318B6"/>
    <w:rsid w:val="00632DA0"/>
    <w:rsid w:val="0063460E"/>
    <w:rsid w:val="00672610"/>
    <w:rsid w:val="00672E9B"/>
    <w:rsid w:val="0067508A"/>
    <w:rsid w:val="006824FA"/>
    <w:rsid w:val="0069035D"/>
    <w:rsid w:val="00690C5C"/>
    <w:rsid w:val="00691A1A"/>
    <w:rsid w:val="00695BA0"/>
    <w:rsid w:val="00697194"/>
    <w:rsid w:val="006971A4"/>
    <w:rsid w:val="006A1927"/>
    <w:rsid w:val="006A304E"/>
    <w:rsid w:val="006B4061"/>
    <w:rsid w:val="006B5551"/>
    <w:rsid w:val="006B6031"/>
    <w:rsid w:val="006B74DE"/>
    <w:rsid w:val="006C172B"/>
    <w:rsid w:val="006C29D7"/>
    <w:rsid w:val="006C5E6F"/>
    <w:rsid w:val="006C7097"/>
    <w:rsid w:val="006D0F81"/>
    <w:rsid w:val="006D1072"/>
    <w:rsid w:val="006D6FFF"/>
    <w:rsid w:val="006E6E10"/>
    <w:rsid w:val="006E75A4"/>
    <w:rsid w:val="006E7636"/>
    <w:rsid w:val="006F494B"/>
    <w:rsid w:val="006F68E0"/>
    <w:rsid w:val="006F7458"/>
    <w:rsid w:val="00703A91"/>
    <w:rsid w:val="00703E67"/>
    <w:rsid w:val="0070492E"/>
    <w:rsid w:val="0070588F"/>
    <w:rsid w:val="00710E1F"/>
    <w:rsid w:val="00711C8D"/>
    <w:rsid w:val="0071229F"/>
    <w:rsid w:val="0071338C"/>
    <w:rsid w:val="007205CE"/>
    <w:rsid w:val="00721192"/>
    <w:rsid w:val="0072276C"/>
    <w:rsid w:val="0072560E"/>
    <w:rsid w:val="007279C8"/>
    <w:rsid w:val="0074030E"/>
    <w:rsid w:val="0074070F"/>
    <w:rsid w:val="00741378"/>
    <w:rsid w:val="00742FC9"/>
    <w:rsid w:val="00751522"/>
    <w:rsid w:val="00754D5B"/>
    <w:rsid w:val="007645E8"/>
    <w:rsid w:val="00766590"/>
    <w:rsid w:val="00772E95"/>
    <w:rsid w:val="00775F8E"/>
    <w:rsid w:val="00783F0B"/>
    <w:rsid w:val="00785F6C"/>
    <w:rsid w:val="00787D5F"/>
    <w:rsid w:val="00790315"/>
    <w:rsid w:val="007969D1"/>
    <w:rsid w:val="007A1CD2"/>
    <w:rsid w:val="007A6952"/>
    <w:rsid w:val="007A6DB6"/>
    <w:rsid w:val="007B1270"/>
    <w:rsid w:val="007D06F3"/>
    <w:rsid w:val="007D1BC6"/>
    <w:rsid w:val="007D5C0B"/>
    <w:rsid w:val="007D5D0A"/>
    <w:rsid w:val="007E5E30"/>
    <w:rsid w:val="007E6F69"/>
    <w:rsid w:val="007E743F"/>
    <w:rsid w:val="007F3364"/>
    <w:rsid w:val="00803853"/>
    <w:rsid w:val="00807EAC"/>
    <w:rsid w:val="00812269"/>
    <w:rsid w:val="0081504D"/>
    <w:rsid w:val="00826154"/>
    <w:rsid w:val="008261BB"/>
    <w:rsid w:val="00835736"/>
    <w:rsid w:val="00853590"/>
    <w:rsid w:val="00855AE1"/>
    <w:rsid w:val="008613CB"/>
    <w:rsid w:val="00864A1D"/>
    <w:rsid w:val="00866D23"/>
    <w:rsid w:val="00871667"/>
    <w:rsid w:val="00873796"/>
    <w:rsid w:val="00874854"/>
    <w:rsid w:val="00880C63"/>
    <w:rsid w:val="00886A99"/>
    <w:rsid w:val="008A0800"/>
    <w:rsid w:val="008A359C"/>
    <w:rsid w:val="008B10F9"/>
    <w:rsid w:val="008B6655"/>
    <w:rsid w:val="008C1A0F"/>
    <w:rsid w:val="008C6D09"/>
    <w:rsid w:val="008D0D0C"/>
    <w:rsid w:val="008D4013"/>
    <w:rsid w:val="008D4D03"/>
    <w:rsid w:val="008E0409"/>
    <w:rsid w:val="008E67FE"/>
    <w:rsid w:val="008F0E5D"/>
    <w:rsid w:val="008F2316"/>
    <w:rsid w:val="00905937"/>
    <w:rsid w:val="00912C77"/>
    <w:rsid w:val="00912D09"/>
    <w:rsid w:val="00917548"/>
    <w:rsid w:val="00930ECC"/>
    <w:rsid w:val="00931D6E"/>
    <w:rsid w:val="009359F7"/>
    <w:rsid w:val="00935FE2"/>
    <w:rsid w:val="009410BB"/>
    <w:rsid w:val="00943B80"/>
    <w:rsid w:val="00964244"/>
    <w:rsid w:val="00967E8D"/>
    <w:rsid w:val="00970ACD"/>
    <w:rsid w:val="0097531C"/>
    <w:rsid w:val="009825E3"/>
    <w:rsid w:val="009837C4"/>
    <w:rsid w:val="00984473"/>
    <w:rsid w:val="00987CE6"/>
    <w:rsid w:val="00993405"/>
    <w:rsid w:val="009A3BF2"/>
    <w:rsid w:val="009A5EDC"/>
    <w:rsid w:val="009C4237"/>
    <w:rsid w:val="009E2C5F"/>
    <w:rsid w:val="00A1074A"/>
    <w:rsid w:val="00A17373"/>
    <w:rsid w:val="00A21A0E"/>
    <w:rsid w:val="00A22024"/>
    <w:rsid w:val="00A24FF8"/>
    <w:rsid w:val="00A27301"/>
    <w:rsid w:val="00A305CC"/>
    <w:rsid w:val="00A31AD5"/>
    <w:rsid w:val="00A33C77"/>
    <w:rsid w:val="00A37B9A"/>
    <w:rsid w:val="00A42F40"/>
    <w:rsid w:val="00A5447C"/>
    <w:rsid w:val="00A61FC1"/>
    <w:rsid w:val="00A72A7D"/>
    <w:rsid w:val="00A87E8F"/>
    <w:rsid w:val="00AA485C"/>
    <w:rsid w:val="00AA7416"/>
    <w:rsid w:val="00AD4EAD"/>
    <w:rsid w:val="00AE38A3"/>
    <w:rsid w:val="00AF4843"/>
    <w:rsid w:val="00AF50B0"/>
    <w:rsid w:val="00B14BE4"/>
    <w:rsid w:val="00B23E42"/>
    <w:rsid w:val="00B2494F"/>
    <w:rsid w:val="00B275B3"/>
    <w:rsid w:val="00B27938"/>
    <w:rsid w:val="00B33C8B"/>
    <w:rsid w:val="00B36ACE"/>
    <w:rsid w:val="00B4613C"/>
    <w:rsid w:val="00B475A9"/>
    <w:rsid w:val="00B50DF3"/>
    <w:rsid w:val="00B547C9"/>
    <w:rsid w:val="00B556C0"/>
    <w:rsid w:val="00B607D1"/>
    <w:rsid w:val="00B7237D"/>
    <w:rsid w:val="00B7563D"/>
    <w:rsid w:val="00B76E2B"/>
    <w:rsid w:val="00B8377D"/>
    <w:rsid w:val="00B9413F"/>
    <w:rsid w:val="00B96705"/>
    <w:rsid w:val="00BB0D69"/>
    <w:rsid w:val="00BB5011"/>
    <w:rsid w:val="00BB59ED"/>
    <w:rsid w:val="00BC2C7A"/>
    <w:rsid w:val="00BD2025"/>
    <w:rsid w:val="00BD6470"/>
    <w:rsid w:val="00BE0024"/>
    <w:rsid w:val="00BE21FD"/>
    <w:rsid w:val="00BE57E0"/>
    <w:rsid w:val="00BF3AFC"/>
    <w:rsid w:val="00BF4C88"/>
    <w:rsid w:val="00C07B3E"/>
    <w:rsid w:val="00C133AA"/>
    <w:rsid w:val="00C253D8"/>
    <w:rsid w:val="00C306AF"/>
    <w:rsid w:val="00C372F5"/>
    <w:rsid w:val="00C50007"/>
    <w:rsid w:val="00C51193"/>
    <w:rsid w:val="00C5131A"/>
    <w:rsid w:val="00C517B0"/>
    <w:rsid w:val="00C60A7B"/>
    <w:rsid w:val="00C619A9"/>
    <w:rsid w:val="00C81161"/>
    <w:rsid w:val="00C86726"/>
    <w:rsid w:val="00C93133"/>
    <w:rsid w:val="00C97F94"/>
    <w:rsid w:val="00CA010B"/>
    <w:rsid w:val="00CC09E9"/>
    <w:rsid w:val="00CD18FE"/>
    <w:rsid w:val="00CD1D32"/>
    <w:rsid w:val="00CE1D63"/>
    <w:rsid w:val="00CE5A45"/>
    <w:rsid w:val="00CF0F41"/>
    <w:rsid w:val="00CF723B"/>
    <w:rsid w:val="00D1131D"/>
    <w:rsid w:val="00D15D7B"/>
    <w:rsid w:val="00D163DD"/>
    <w:rsid w:val="00D17D1E"/>
    <w:rsid w:val="00D20443"/>
    <w:rsid w:val="00D26DFC"/>
    <w:rsid w:val="00D31E6F"/>
    <w:rsid w:val="00D36330"/>
    <w:rsid w:val="00D4396A"/>
    <w:rsid w:val="00D44C30"/>
    <w:rsid w:val="00D46663"/>
    <w:rsid w:val="00D47AB8"/>
    <w:rsid w:val="00D54DDA"/>
    <w:rsid w:val="00D54E88"/>
    <w:rsid w:val="00D602F7"/>
    <w:rsid w:val="00D63EAC"/>
    <w:rsid w:val="00D710FB"/>
    <w:rsid w:val="00D751A7"/>
    <w:rsid w:val="00D76D3D"/>
    <w:rsid w:val="00D80A0F"/>
    <w:rsid w:val="00D81646"/>
    <w:rsid w:val="00D83022"/>
    <w:rsid w:val="00D861E2"/>
    <w:rsid w:val="00D92BFD"/>
    <w:rsid w:val="00DA38E9"/>
    <w:rsid w:val="00DA4E4F"/>
    <w:rsid w:val="00DA7B7C"/>
    <w:rsid w:val="00DB0EC2"/>
    <w:rsid w:val="00DB12BA"/>
    <w:rsid w:val="00DB65DE"/>
    <w:rsid w:val="00DB7C79"/>
    <w:rsid w:val="00DC4735"/>
    <w:rsid w:val="00DD1FE1"/>
    <w:rsid w:val="00DD2584"/>
    <w:rsid w:val="00DD4953"/>
    <w:rsid w:val="00DD67BA"/>
    <w:rsid w:val="00DE6238"/>
    <w:rsid w:val="00DF3D67"/>
    <w:rsid w:val="00DF6C16"/>
    <w:rsid w:val="00E064B4"/>
    <w:rsid w:val="00E2659F"/>
    <w:rsid w:val="00E2665F"/>
    <w:rsid w:val="00E26E86"/>
    <w:rsid w:val="00E32F51"/>
    <w:rsid w:val="00E37AEB"/>
    <w:rsid w:val="00E42067"/>
    <w:rsid w:val="00E443C8"/>
    <w:rsid w:val="00E46E0A"/>
    <w:rsid w:val="00E47D24"/>
    <w:rsid w:val="00E54914"/>
    <w:rsid w:val="00E57C99"/>
    <w:rsid w:val="00E60BF4"/>
    <w:rsid w:val="00E615C5"/>
    <w:rsid w:val="00E61F68"/>
    <w:rsid w:val="00E636B0"/>
    <w:rsid w:val="00E66636"/>
    <w:rsid w:val="00E7392E"/>
    <w:rsid w:val="00E76CC9"/>
    <w:rsid w:val="00E8633C"/>
    <w:rsid w:val="00E87E51"/>
    <w:rsid w:val="00E92B79"/>
    <w:rsid w:val="00E94481"/>
    <w:rsid w:val="00E9542E"/>
    <w:rsid w:val="00EB1315"/>
    <w:rsid w:val="00EB2332"/>
    <w:rsid w:val="00ED0101"/>
    <w:rsid w:val="00ED498C"/>
    <w:rsid w:val="00EE4FAB"/>
    <w:rsid w:val="00EE7135"/>
    <w:rsid w:val="00EF7419"/>
    <w:rsid w:val="00F0255F"/>
    <w:rsid w:val="00F070E0"/>
    <w:rsid w:val="00F10ACD"/>
    <w:rsid w:val="00F120A5"/>
    <w:rsid w:val="00F15D09"/>
    <w:rsid w:val="00F1705A"/>
    <w:rsid w:val="00F26552"/>
    <w:rsid w:val="00F37580"/>
    <w:rsid w:val="00F44DF2"/>
    <w:rsid w:val="00F53611"/>
    <w:rsid w:val="00F60FDB"/>
    <w:rsid w:val="00F629D6"/>
    <w:rsid w:val="00F64FEA"/>
    <w:rsid w:val="00F7028B"/>
    <w:rsid w:val="00F71820"/>
    <w:rsid w:val="00F71DEB"/>
    <w:rsid w:val="00F73032"/>
    <w:rsid w:val="00F856E5"/>
    <w:rsid w:val="00F93200"/>
    <w:rsid w:val="00F93CBC"/>
    <w:rsid w:val="00FA3F61"/>
    <w:rsid w:val="00FA56A0"/>
    <w:rsid w:val="00FA6F39"/>
    <w:rsid w:val="00FC5E61"/>
    <w:rsid w:val="00FD065B"/>
    <w:rsid w:val="00FD2A2B"/>
    <w:rsid w:val="00FD722A"/>
    <w:rsid w:val="00FE183F"/>
    <w:rsid w:val="00FE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5AE4D"/>
  <w15:chartTrackingRefBased/>
  <w15:docId w15:val="{C4E8BB0A-842A-A345-B542-CA89AED86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A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A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A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A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A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A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A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A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A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A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A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A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AD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04AD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4AD5"/>
    <w:rPr>
      <w:color w:val="96607D"/>
      <w:u w:val="single"/>
    </w:rPr>
  </w:style>
  <w:style w:type="paragraph" w:customStyle="1" w:styleId="msonormal0">
    <w:name w:val="msonormal"/>
    <w:basedOn w:val="Normal"/>
    <w:rsid w:val="00204AD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204AD5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204AD5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7">
    <w:name w:val="font7"/>
    <w:basedOn w:val="Normal"/>
    <w:rsid w:val="00204AD5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8">
    <w:name w:val="font8"/>
    <w:basedOn w:val="Normal"/>
    <w:rsid w:val="00204AD5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9">
    <w:name w:val="font9"/>
    <w:basedOn w:val="Normal"/>
    <w:rsid w:val="00204AD5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font10">
    <w:name w:val="font10"/>
    <w:basedOn w:val="Normal"/>
    <w:rsid w:val="00204AD5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sz w:val="22"/>
      <w:szCs w:val="22"/>
      <w14:ligatures w14:val="none"/>
    </w:rPr>
  </w:style>
  <w:style w:type="paragraph" w:customStyle="1" w:styleId="font11">
    <w:name w:val="font11"/>
    <w:basedOn w:val="Normal"/>
    <w:rsid w:val="00204AD5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sz w:val="22"/>
      <w:szCs w:val="22"/>
      <w14:ligatures w14:val="none"/>
    </w:rPr>
  </w:style>
  <w:style w:type="paragraph" w:customStyle="1" w:styleId="font12">
    <w:name w:val="font12"/>
    <w:basedOn w:val="Normal"/>
    <w:rsid w:val="00204AD5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sz w:val="18"/>
      <w:szCs w:val="18"/>
      <w14:ligatures w14:val="none"/>
    </w:rPr>
  </w:style>
  <w:style w:type="paragraph" w:customStyle="1" w:styleId="xl63">
    <w:name w:val="xl63"/>
    <w:basedOn w:val="Normal"/>
    <w:rsid w:val="00204AD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2"/>
      <w:szCs w:val="22"/>
      <w14:ligatures w14:val="none"/>
    </w:rPr>
  </w:style>
  <w:style w:type="paragraph" w:customStyle="1" w:styleId="xl64">
    <w:name w:val="xl64"/>
    <w:basedOn w:val="Normal"/>
    <w:rsid w:val="00204AD5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204AD5"/>
    <w:pP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66">
    <w:name w:val="xl66"/>
    <w:basedOn w:val="Normal"/>
    <w:rsid w:val="00204AD5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7">
    <w:name w:val="xl67"/>
    <w:basedOn w:val="Normal"/>
    <w:rsid w:val="00204AD5"/>
    <w:pPr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204AD5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69">
    <w:name w:val="xl69"/>
    <w:basedOn w:val="Normal"/>
    <w:rsid w:val="00204AD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70">
    <w:name w:val="xl70"/>
    <w:basedOn w:val="Normal"/>
    <w:rsid w:val="00204AD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71">
    <w:name w:val="xl71"/>
    <w:basedOn w:val="Normal"/>
    <w:rsid w:val="00204AD5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72">
    <w:name w:val="xl72"/>
    <w:basedOn w:val="Normal"/>
    <w:rsid w:val="00204AD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2"/>
      <w:szCs w:val="22"/>
      <w14:ligatures w14:val="none"/>
    </w:rPr>
  </w:style>
  <w:style w:type="paragraph" w:customStyle="1" w:styleId="xl73">
    <w:name w:val="xl73"/>
    <w:basedOn w:val="Normal"/>
    <w:rsid w:val="00204AD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2"/>
      <w:szCs w:val="22"/>
      <w14:ligatures w14:val="none"/>
    </w:rPr>
  </w:style>
  <w:style w:type="paragraph" w:customStyle="1" w:styleId="xl75">
    <w:name w:val="xl75"/>
    <w:basedOn w:val="Normal"/>
    <w:rsid w:val="00204AD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204AD5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77">
    <w:name w:val="xl77"/>
    <w:basedOn w:val="Normal"/>
    <w:rsid w:val="00204AD5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78">
    <w:name w:val="xl78"/>
    <w:basedOn w:val="Normal"/>
    <w:rsid w:val="00204AD5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204AD5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Arial" w:eastAsia="Times New Roman" w:hAnsi="Arial" w:cs="Arial"/>
      <w:b/>
      <w:bCs/>
      <w:color w:val="000000"/>
      <w:kern w:val="0"/>
      <w:sz w:val="22"/>
      <w:szCs w:val="22"/>
      <w14:ligatures w14:val="none"/>
    </w:rPr>
  </w:style>
  <w:style w:type="paragraph" w:customStyle="1" w:styleId="xl80">
    <w:name w:val="xl80"/>
    <w:basedOn w:val="Normal"/>
    <w:rsid w:val="00204AD5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204AD5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customStyle="1" w:styleId="xl74">
    <w:name w:val="xl74"/>
    <w:basedOn w:val="Normal"/>
    <w:rsid w:val="002C22C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2"/>
      <w:szCs w:val="22"/>
      <w14:ligatures w14:val="none"/>
    </w:rPr>
  </w:style>
  <w:style w:type="paragraph" w:customStyle="1" w:styleId="xl82">
    <w:name w:val="xl82"/>
    <w:basedOn w:val="Normal"/>
    <w:rsid w:val="002C22C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2C22C2"/>
    <w:pP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84">
    <w:name w:val="xl84"/>
    <w:basedOn w:val="Normal"/>
    <w:rsid w:val="002C22C2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85">
    <w:name w:val="xl85"/>
    <w:basedOn w:val="Normal"/>
    <w:rsid w:val="002C22C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2C22C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2</TotalTime>
  <Pages>3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ward, Ashley M</dc:creator>
  <cp:keywords/>
  <dc:description/>
  <cp:lastModifiedBy>Argueso, Pablo</cp:lastModifiedBy>
  <cp:revision>12</cp:revision>
  <cp:lastPrinted>2024-07-18T14:11:00Z</cp:lastPrinted>
  <dcterms:created xsi:type="dcterms:W3CDTF">2024-06-12T14:47:00Z</dcterms:created>
  <dcterms:modified xsi:type="dcterms:W3CDTF">2024-07-18T14:46:00Z</dcterms:modified>
</cp:coreProperties>
</file>